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932" w:rsidRPr="009E106D" w:rsidRDefault="00960932">
      <w:pPr>
        <w:rPr>
          <w:rFonts w:ascii="Times New Roman" w:hAnsi="Times New Roman" w:cs="Times New Roman"/>
          <w:b/>
          <w:sz w:val="24"/>
          <w:lang w:val="en-GB"/>
        </w:rPr>
      </w:pPr>
      <w:r w:rsidRPr="009E106D">
        <w:rPr>
          <w:rFonts w:ascii="Times New Roman" w:hAnsi="Times New Roman" w:cs="Times New Roman"/>
          <w:b/>
          <w:sz w:val="24"/>
          <w:lang w:val="en-GB"/>
        </w:rPr>
        <w:t xml:space="preserve">Supplement </w:t>
      </w:r>
      <w:proofErr w:type="gramStart"/>
      <w:r w:rsidRPr="009E106D">
        <w:rPr>
          <w:rFonts w:ascii="Times New Roman" w:hAnsi="Times New Roman" w:cs="Times New Roman"/>
          <w:b/>
          <w:sz w:val="24"/>
          <w:lang w:val="en-GB"/>
        </w:rPr>
        <w:t>1</w:t>
      </w:r>
      <w:proofErr w:type="gramEnd"/>
      <w:r w:rsidR="009E106D" w:rsidRPr="009E106D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9E106D" w:rsidRPr="009E106D">
        <w:rPr>
          <w:rFonts w:ascii="Times New Roman" w:hAnsi="Times New Roman" w:cs="Times New Roman"/>
          <w:sz w:val="24"/>
          <w:lang w:val="en-GB"/>
        </w:rPr>
        <w:t>Deductive categories for the first coding.</w:t>
      </w:r>
    </w:p>
    <w:p w:rsidR="00960932" w:rsidRPr="009E106D" w:rsidRDefault="00960932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2615"/>
        <w:gridCol w:w="3759"/>
        <w:gridCol w:w="3260"/>
        <w:gridCol w:w="2229"/>
        <w:gridCol w:w="2414"/>
      </w:tblGrid>
      <w:tr w:rsidR="00F833DC" w:rsidRPr="009E106D" w:rsidTr="008443B8">
        <w:trPr>
          <w:trHeight w:val="1200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ain categories for the first deductive coding (ethical issues)</w:t>
            </w:r>
            <w:r w:rsidRPr="009E106D">
              <w:rPr>
                <w:rStyle w:val="Funotenzeichen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footnoteReference w:id="1"/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efinition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Overlapping categories resulting from the first inductive pre-sample coding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lation to a principle of biomedical ethics</w:t>
            </w:r>
            <w:r w:rsidRPr="009E106D">
              <w:rPr>
                <w:rStyle w:val="Funotenzeichen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footnoteReference w:id="2"/>
            </w:r>
          </w:p>
        </w:tc>
        <w:tc>
          <w:tcPr>
            <w:tcW w:w="2414" w:type="dxa"/>
            <w:hideMark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proofErr w:type="gramStart"/>
            <w:r w:rsidRPr="009E1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Has the category been assigned</w:t>
            </w:r>
            <w:proofErr w:type="gramEnd"/>
            <w:r w:rsidRPr="009E1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during </w:t>
            </w:r>
            <w:r w:rsidR="008443B8" w:rsidRPr="009E1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the </w:t>
            </w:r>
            <w:r w:rsidRPr="009E1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eductive coding?</w:t>
            </w:r>
          </w:p>
        </w:tc>
      </w:tr>
      <w:tr w:rsidR="00F833DC" w:rsidRPr="009E106D" w:rsidTr="008443B8">
        <w:trPr>
          <w:trHeight w:val="1410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ility to exercise sound judgment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ealthcare professionals must be able to assess all disease-relevant conditions of the human body and select the appropriate medical interventions on this basis.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acilitating access to healthcare via tele</w:t>
            </w:r>
            <w:r w:rsidR="008443B8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="006F7DFD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rgery; overreliance o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 new technologies; ensuring technical expertise of surgeons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en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846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llocation of resources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suring equitable distribution of medical services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acilitating access to healthcare via </w:t>
            </w:r>
            <w:proofErr w:type="spellStart"/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lesurgery</w:t>
            </w:r>
            <w:proofErr w:type="spellEnd"/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; responsibility not to withhold promising new treatment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sti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128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fidentiality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fidentiality refers to the duty of healthcare professionals to restrict access to information gained from the patient.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blems related to informed cons</w:t>
            </w:r>
            <w:r w:rsidR="006F7DFD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t and data protection; need for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a national or international legal framework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ect for autonomy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564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flict of interest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llision of multiple points of interest</w:t>
            </w:r>
          </w:p>
        </w:tc>
        <w:tc>
          <w:tcPr>
            <w:tcW w:w="3260" w:type="dxa"/>
            <w:hideMark/>
          </w:tcPr>
          <w:p w:rsidR="00F833DC" w:rsidRPr="009E106D" w:rsidRDefault="006F7DFD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eed for</w:t>
            </w:r>
            <w:r w:rsidR="00F833DC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a national or international legal framework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sti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224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sent for the involvement of trainees in surgical procedures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ents in the healthcare system without a graduation in their field need the consent of their treated patients.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suring technical expertise of surgeons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ect for autonomy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918"/>
        </w:trPr>
        <w:tc>
          <w:tcPr>
            <w:tcW w:w="2615" w:type="dxa"/>
            <w:hideMark/>
          </w:tcPr>
          <w:p w:rsidR="00F833DC" w:rsidRPr="009E106D" w:rsidRDefault="00F833DC" w:rsidP="001A17A3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Continuous professional development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Health professionals need to update their specialised knowledge and required skills. </w:t>
            </w:r>
          </w:p>
        </w:tc>
        <w:tc>
          <w:tcPr>
            <w:tcW w:w="3260" w:type="dxa"/>
            <w:hideMark/>
          </w:tcPr>
          <w:p w:rsidR="00F833DC" w:rsidRPr="009E106D" w:rsidRDefault="006F7DFD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verreliance o</w:t>
            </w:r>
            <w:r w:rsidR="00F833DC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 new technologies; ensuring technical expertise of surgeons; responsibility not to withhold promising new treatment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en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224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unctioning equipment and optimal operating conditions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suring the best possible treatment options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acilitating access to healthcare via tele</w:t>
            </w:r>
            <w:r w:rsidR="008443B8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="006F7DFD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rgery; overreliance o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 new technologies; ensuring technical expertise of surgeons; responsibility not to withhold promising new treatment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en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128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ood communication skills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Healthcare professionals need to interact appropriately with patients and should be able to explain all relevant information to lay people. 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problems related to informed consent and data protection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ect for autonomy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128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formed consent for surgery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formed consent of patients refers to their ability to receive sufficient information to autonomously decide on medical interventions.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blems related to informed consent and</w:t>
            </w:r>
            <w:r w:rsidR="006F7DFD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ata protection; overreliance o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 new technologies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ect for autonomy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846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egal and regulatory issues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Aspects of medical interventions which can play a role in a legal framework </w:t>
            </w:r>
          </w:p>
        </w:tc>
        <w:tc>
          <w:tcPr>
            <w:tcW w:w="3260" w:type="dxa"/>
            <w:hideMark/>
          </w:tcPr>
          <w:p w:rsidR="00F833DC" w:rsidRPr="009E106D" w:rsidRDefault="006F7DFD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eed for</w:t>
            </w:r>
            <w:r w:rsidR="00F833DC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a national or international legal framework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sti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128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imizing harm (including pain control)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Optimizing the </w:t>
            </w:r>
            <w:proofErr w:type="spellStart"/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durability</w:t>
            </w:r>
            <w:proofErr w:type="spellEnd"/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of medical interventions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onsibility not to withhold promising new treatment; facilitating access to healthcare via tele</w:t>
            </w:r>
            <w:r w:rsidR="008443B8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rgery; ensuring technical expertise of surgeons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n-mal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410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fessionalism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Healthcare professionals must comply with the standards applicable to their area of practice. 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suring technical expertise of surgeons; overrelia</w:t>
            </w:r>
            <w:r w:rsidR="006F7DFD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ce on new technologies; need for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a national or international legal framework; problems related to 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 xml:space="preserve">informed consent and data protection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ben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224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cognizing the limits of one’s professional competence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wareness of the individual capabilities in providing healthcare services</w:t>
            </w:r>
          </w:p>
        </w:tc>
        <w:tc>
          <w:tcPr>
            <w:tcW w:w="3260" w:type="dxa"/>
            <w:hideMark/>
          </w:tcPr>
          <w:p w:rsidR="00F833DC" w:rsidRPr="009E106D" w:rsidRDefault="006F7DFD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verreliance o</w:t>
            </w:r>
            <w:r w:rsidR="00F833DC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 new technologies; ensuring technical expertise of surgeons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n-mal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128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earch and auditing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-evaluation of medical interventions according to the state of research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onsibility not to withhold promising new treatment; facilitating access to healthcare via tele</w:t>
            </w:r>
            <w:r w:rsidR="008443B8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rgery; ensuring technical expertise of surgeons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n-mal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846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earch and innovation in surgery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gresses in the field of surgical knowledge and practice.</w:t>
            </w:r>
          </w:p>
        </w:tc>
        <w:tc>
          <w:tcPr>
            <w:tcW w:w="3260" w:type="dxa"/>
            <w:hideMark/>
          </w:tcPr>
          <w:p w:rsidR="00F833DC" w:rsidRPr="009E106D" w:rsidRDefault="00F833DC" w:rsidP="006F7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overreliance </w:t>
            </w:r>
            <w:r w:rsidR="006F7DFD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 new technologies; ensuring technical expertise of surgeons; responsibility not to withhold promising new treatment 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n-mal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846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onsible conduct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wareness of and concern for the consequences of medical interventions.</w:t>
            </w:r>
          </w:p>
        </w:tc>
        <w:tc>
          <w:tcPr>
            <w:tcW w:w="3260" w:type="dxa"/>
            <w:hideMark/>
          </w:tcPr>
          <w:p w:rsidR="00F833DC" w:rsidRPr="009E106D" w:rsidRDefault="006F7DFD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verreliance o</w:t>
            </w:r>
            <w:r w:rsidR="00F833DC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 new technologies; ensuring technical expertise of surgeons; responsibility not to withhold promising new treatment</w:t>
            </w:r>
          </w:p>
        </w:tc>
        <w:tc>
          <w:tcPr>
            <w:tcW w:w="2229" w:type="dxa"/>
          </w:tcPr>
          <w:p w:rsidR="00F833DC" w:rsidRPr="009E106D" w:rsidRDefault="00F833DC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en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410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rgical competence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Surgical competence refers to the ability to appropriately assess and treat all conditions of the human body that require surgical intervention. 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suring technical expertise of surgeons; facilitating access to healthcare via tele</w:t>
            </w:r>
            <w:r w:rsidR="008443B8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surgery </w:t>
            </w:r>
          </w:p>
        </w:tc>
        <w:tc>
          <w:tcPr>
            <w:tcW w:w="2229" w:type="dxa"/>
          </w:tcPr>
          <w:p w:rsidR="00F833DC" w:rsidRPr="009E106D" w:rsidRDefault="008443B8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n-mal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692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Truth-telling (to patients, relatives, and colleagues)</w:t>
            </w:r>
          </w:p>
        </w:tc>
        <w:tc>
          <w:tcPr>
            <w:tcW w:w="3759" w:type="dxa"/>
            <w:hideMark/>
          </w:tcPr>
          <w:p w:rsidR="00F833DC" w:rsidRPr="009E106D" w:rsidRDefault="00F833DC" w:rsidP="008443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ruth telling refers to the physician</w:t>
            </w:r>
            <w:r w:rsidR="008443B8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’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s duty not </w:t>
            </w:r>
            <w:r w:rsidR="008443B8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to 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ithh</w:t>
            </w:r>
            <w:r w:rsidR="008443B8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d vital information regarding any medical interventions.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blems related to informed consent and</w:t>
            </w:r>
            <w:r w:rsidR="006F7DFD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ata protection; overreliance o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 new technologies; ensuring technical expertise of surgeons; responsibility not to withhold pro</w:t>
            </w:r>
            <w:r w:rsidR="006F7DFD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sing new treatment; need for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a national or international legal framework </w:t>
            </w:r>
          </w:p>
        </w:tc>
        <w:tc>
          <w:tcPr>
            <w:tcW w:w="2229" w:type="dxa"/>
          </w:tcPr>
          <w:p w:rsidR="00F833DC" w:rsidRPr="009E106D" w:rsidRDefault="008443B8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ect for autonomy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yes</w:t>
            </w:r>
          </w:p>
        </w:tc>
      </w:tr>
      <w:tr w:rsidR="00F833DC" w:rsidRPr="009E106D" w:rsidTr="008443B8">
        <w:trPr>
          <w:trHeight w:val="1530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closure and discussion of surgical complications including medical errors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ffering transparency and sufficient information about possible risks of medical interventions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problems related to informed consent and data protection </w:t>
            </w:r>
          </w:p>
        </w:tc>
        <w:tc>
          <w:tcPr>
            <w:tcW w:w="2229" w:type="dxa"/>
          </w:tcPr>
          <w:p w:rsidR="00F833DC" w:rsidRPr="009E106D" w:rsidRDefault="008443B8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n-maleficen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</w:t>
            </w:r>
          </w:p>
        </w:tc>
      </w:tr>
      <w:tr w:rsidR="00F833DC" w:rsidRPr="009E106D" w:rsidTr="008443B8">
        <w:trPr>
          <w:trHeight w:val="1128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ecting human rights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ect for the principles of the International Bill of Human Rights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acilitating access to healthcare via tele</w:t>
            </w:r>
            <w:r w:rsidR="008443B8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rgery; problems related to informed cons</w:t>
            </w:r>
            <w:r w:rsidR="006F7DFD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nt and data protection; need for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a national or international legal framework </w:t>
            </w:r>
          </w:p>
        </w:tc>
        <w:tc>
          <w:tcPr>
            <w:tcW w:w="2229" w:type="dxa"/>
          </w:tcPr>
          <w:p w:rsidR="00F833DC" w:rsidRPr="009E106D" w:rsidRDefault="008443B8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sti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</w:t>
            </w:r>
          </w:p>
        </w:tc>
      </w:tr>
      <w:tr w:rsidR="00F833DC" w:rsidRPr="009E106D" w:rsidTr="008443B8">
        <w:trPr>
          <w:trHeight w:val="1224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ecting patient’s requests (for procedures/particular surgeons)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he patient's preferences regarding their treatment should play a central role in medical decision-making as far as possible.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acilitating access to healthcare via tele</w:t>
            </w:r>
            <w:r w:rsidR="008443B8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surgery </w:t>
            </w:r>
          </w:p>
        </w:tc>
        <w:tc>
          <w:tcPr>
            <w:tcW w:w="2229" w:type="dxa"/>
          </w:tcPr>
          <w:p w:rsidR="00F833DC" w:rsidRPr="009E106D" w:rsidRDefault="008443B8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ect for autonomy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</w:t>
            </w:r>
          </w:p>
        </w:tc>
      </w:tr>
      <w:tr w:rsidR="00F833DC" w:rsidRPr="009E106D" w:rsidTr="008443B8">
        <w:trPr>
          <w:trHeight w:val="1692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hared decision making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Medical decision-making must take into account patients' preferences regarding their treatment and support them in choosing the most appropriate options together with healthcare professionals. </w:t>
            </w:r>
          </w:p>
        </w:tc>
        <w:tc>
          <w:tcPr>
            <w:tcW w:w="3260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problems related to informed consent and data protection </w:t>
            </w:r>
          </w:p>
        </w:tc>
        <w:tc>
          <w:tcPr>
            <w:tcW w:w="2229" w:type="dxa"/>
          </w:tcPr>
          <w:p w:rsidR="00F833DC" w:rsidRPr="009E106D" w:rsidRDefault="008443B8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spect for autonomy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</w:t>
            </w:r>
          </w:p>
        </w:tc>
      </w:tr>
      <w:tr w:rsidR="00F833DC" w:rsidRPr="009E106D" w:rsidTr="008443B8">
        <w:trPr>
          <w:trHeight w:val="846"/>
        </w:trPr>
        <w:tc>
          <w:tcPr>
            <w:tcW w:w="2615" w:type="dxa"/>
            <w:hideMark/>
          </w:tcPr>
          <w:p w:rsidR="00F833DC" w:rsidRPr="009E106D" w:rsidRDefault="00F833DC" w:rsidP="00960932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Whistle blowing</w:t>
            </w:r>
          </w:p>
        </w:tc>
        <w:tc>
          <w:tcPr>
            <w:tcW w:w="3759" w:type="dxa"/>
            <w:hideMark/>
          </w:tcPr>
          <w:p w:rsidR="00F833DC" w:rsidRPr="009E106D" w:rsidRDefault="00F833DC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Public disclosure of confidential information </w:t>
            </w:r>
          </w:p>
        </w:tc>
        <w:tc>
          <w:tcPr>
            <w:tcW w:w="3260" w:type="dxa"/>
            <w:hideMark/>
          </w:tcPr>
          <w:p w:rsidR="00F833DC" w:rsidRPr="009E106D" w:rsidRDefault="006F7DFD" w:rsidP="009609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eed for</w:t>
            </w:r>
            <w:r w:rsidR="00F833DC"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a national or international legal framework; problems related to informed consent and data protection </w:t>
            </w:r>
          </w:p>
        </w:tc>
        <w:tc>
          <w:tcPr>
            <w:tcW w:w="2229" w:type="dxa"/>
          </w:tcPr>
          <w:p w:rsidR="00F833DC" w:rsidRPr="009E106D" w:rsidRDefault="008443B8" w:rsidP="00F833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stice</w:t>
            </w:r>
          </w:p>
        </w:tc>
        <w:tc>
          <w:tcPr>
            <w:tcW w:w="2414" w:type="dxa"/>
            <w:noWrap/>
            <w:hideMark/>
          </w:tcPr>
          <w:p w:rsidR="00F833DC" w:rsidRPr="009E106D" w:rsidRDefault="00F833DC" w:rsidP="009609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E1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</w:t>
            </w:r>
          </w:p>
        </w:tc>
      </w:tr>
    </w:tbl>
    <w:p w:rsidR="00880E85" w:rsidRPr="009E106D" w:rsidRDefault="009A2A1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80E85" w:rsidRPr="009E106D" w:rsidSect="00960932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2A1F" w:rsidRDefault="009A2A1F" w:rsidP="00960932">
      <w:pPr>
        <w:spacing w:after="0" w:line="240" w:lineRule="auto"/>
      </w:pPr>
      <w:r>
        <w:separator/>
      </w:r>
    </w:p>
  </w:endnote>
  <w:endnote w:type="continuationSeparator" w:id="0">
    <w:p w:rsidR="009A2A1F" w:rsidRDefault="009A2A1F" w:rsidP="00960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0932" w:rsidRPr="00960932" w:rsidRDefault="00960932">
    <w:pPr>
      <w:pStyle w:val="Fuzeile"/>
      <w:rPr>
        <w:rFonts w:ascii="Times New Roman" w:hAnsi="Times New Roman" w:cs="Times New Roman"/>
        <w:sz w:val="24"/>
      </w:rPr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 w:rsidRPr="00960932">
      <w:rPr>
        <w:rFonts w:ascii="Times New Roman" w:hAnsi="Times New Roman" w:cs="Times New Roman"/>
        <w:sz w:val="24"/>
      </w:rPr>
      <w:fldChar w:fldCharType="begin"/>
    </w:r>
    <w:r w:rsidRPr="00960932">
      <w:rPr>
        <w:rFonts w:ascii="Times New Roman" w:hAnsi="Times New Roman" w:cs="Times New Roman"/>
        <w:sz w:val="24"/>
      </w:rPr>
      <w:instrText>PAGE   \* MERGEFORMAT</w:instrText>
    </w:r>
    <w:r w:rsidRPr="00960932">
      <w:rPr>
        <w:rFonts w:ascii="Times New Roman" w:hAnsi="Times New Roman" w:cs="Times New Roman"/>
        <w:sz w:val="24"/>
      </w:rPr>
      <w:fldChar w:fldCharType="separate"/>
    </w:r>
    <w:r w:rsidR="009E106D">
      <w:rPr>
        <w:rFonts w:ascii="Times New Roman" w:hAnsi="Times New Roman" w:cs="Times New Roman"/>
        <w:noProof/>
        <w:sz w:val="24"/>
      </w:rPr>
      <w:t>1</w:t>
    </w:r>
    <w:r w:rsidRPr="00960932">
      <w:rPr>
        <w:rFonts w:ascii="Times New Roman" w:hAnsi="Times New Roman" w:cs="Times New Roman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2A1F" w:rsidRDefault="009A2A1F" w:rsidP="00960932">
      <w:pPr>
        <w:spacing w:after="0" w:line="240" w:lineRule="auto"/>
      </w:pPr>
      <w:r>
        <w:separator/>
      </w:r>
    </w:p>
  </w:footnote>
  <w:footnote w:type="continuationSeparator" w:id="0">
    <w:p w:rsidR="009A2A1F" w:rsidRDefault="009A2A1F" w:rsidP="00960932">
      <w:pPr>
        <w:spacing w:after="0" w:line="240" w:lineRule="auto"/>
      </w:pPr>
      <w:r>
        <w:continuationSeparator/>
      </w:r>
    </w:p>
  </w:footnote>
  <w:footnote w:id="1">
    <w:p w:rsidR="00F833DC" w:rsidRPr="00F833DC" w:rsidRDefault="00F833DC">
      <w:pPr>
        <w:pStyle w:val="Funotentext"/>
        <w:rPr>
          <w:rFonts w:ascii="Times New Roman" w:hAnsi="Times New Roman" w:cs="Times New Roman"/>
          <w:lang w:val="en-US"/>
        </w:rPr>
      </w:pPr>
      <w:r w:rsidRPr="00F833DC">
        <w:rPr>
          <w:rStyle w:val="Funotenzeichen"/>
          <w:rFonts w:ascii="Times New Roman" w:hAnsi="Times New Roman" w:cs="Times New Roman"/>
        </w:rPr>
        <w:footnoteRef/>
      </w:r>
      <w:r w:rsidRPr="00F833DC">
        <w:rPr>
          <w:rFonts w:ascii="Times New Roman" w:hAnsi="Times New Roman" w:cs="Times New Roman"/>
          <w:lang w:val="en-US"/>
        </w:rPr>
        <w:t xml:space="preserve"> Ethical issues have been extracted from prevalent ethical frameworks for surgical ethics deal with virtue ethics or casuistry approaches [28], a principled approach for surgical complications [30], a principled approach for surgical research [31], and ethical challenges of innovation in surgery [27, 32].</w:t>
      </w:r>
    </w:p>
  </w:footnote>
  <w:footnote w:id="2">
    <w:p w:rsidR="00F833DC" w:rsidRPr="00F833DC" w:rsidRDefault="00F833DC">
      <w:pPr>
        <w:pStyle w:val="Funotentext"/>
        <w:rPr>
          <w:rFonts w:ascii="Times New Roman" w:hAnsi="Times New Roman" w:cs="Times New Roman"/>
          <w:lang w:val="en-US"/>
        </w:rPr>
      </w:pPr>
      <w:r w:rsidRPr="00F833DC">
        <w:rPr>
          <w:rStyle w:val="Funotenzeichen"/>
          <w:rFonts w:ascii="Times New Roman" w:hAnsi="Times New Roman" w:cs="Times New Roman"/>
        </w:rPr>
        <w:footnoteRef/>
      </w:r>
      <w:r w:rsidRPr="00F833D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inciples of biomedical ethics are r</w:t>
      </w:r>
      <w:r w:rsidRPr="00F833DC">
        <w:rPr>
          <w:rFonts w:ascii="Times New Roman" w:hAnsi="Times New Roman" w:cs="Times New Roman"/>
          <w:lang w:val="en-US"/>
        </w:rPr>
        <w:t xml:space="preserve">espect for autonomy, beneficence, non-maleficence, and justice </w:t>
      </w:r>
      <w:r>
        <w:rPr>
          <w:rFonts w:ascii="Times New Roman" w:hAnsi="Times New Roman" w:cs="Times New Roman"/>
          <w:lang w:val="en-US"/>
        </w:rPr>
        <w:t xml:space="preserve">according to Beauchamp and Childress </w:t>
      </w:r>
      <w:r w:rsidRPr="00F833DC">
        <w:rPr>
          <w:rFonts w:ascii="Times New Roman" w:hAnsi="Times New Roman" w:cs="Times New Roman"/>
          <w:lang w:val="en-US"/>
        </w:rPr>
        <w:t>[30]</w:t>
      </w:r>
      <w:r>
        <w:rPr>
          <w:rFonts w:ascii="Times New Roman" w:hAnsi="Times New Roman" w:cs="Times New Roman"/>
          <w:lang w:val="en-US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072AB6"/>
    <w:multiLevelType w:val="hybridMultilevel"/>
    <w:tmpl w:val="6B8C59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AEE"/>
    <w:rsid w:val="001A17A3"/>
    <w:rsid w:val="00262601"/>
    <w:rsid w:val="002A2257"/>
    <w:rsid w:val="003243AE"/>
    <w:rsid w:val="003D29E3"/>
    <w:rsid w:val="00606AEE"/>
    <w:rsid w:val="00664A7D"/>
    <w:rsid w:val="006F7DFD"/>
    <w:rsid w:val="008443B8"/>
    <w:rsid w:val="00960932"/>
    <w:rsid w:val="009A2A1F"/>
    <w:rsid w:val="009E106D"/>
    <w:rsid w:val="00A005E5"/>
    <w:rsid w:val="00A12A47"/>
    <w:rsid w:val="00A609BA"/>
    <w:rsid w:val="00B41B0D"/>
    <w:rsid w:val="00CD4F6C"/>
    <w:rsid w:val="00F8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D539CB"/>
  <w15:chartTrackingRefBased/>
  <w15:docId w15:val="{FBBE70A1-41FB-4AC4-A858-B737A0CC8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">
    <w:name w:val="Grid Table 2"/>
    <w:basedOn w:val="NormaleTabelle"/>
    <w:uiPriority w:val="47"/>
    <w:rsid w:val="0096093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39"/>
    <w:rsid w:val="00960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60932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96093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6093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60932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9609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0932"/>
  </w:style>
  <w:style w:type="paragraph" w:styleId="Fuzeile">
    <w:name w:val="footer"/>
    <w:basedOn w:val="Standard"/>
    <w:link w:val="FuzeileZchn"/>
    <w:uiPriority w:val="99"/>
    <w:unhideWhenUsed/>
    <w:rsid w:val="009609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0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2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8</Words>
  <Characters>547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in, Frank</dc:creator>
  <cp:keywords/>
  <dc:description/>
  <cp:lastModifiedBy>Ursin, Frank</cp:lastModifiedBy>
  <cp:revision>8</cp:revision>
  <dcterms:created xsi:type="dcterms:W3CDTF">2023-02-21T15:22:00Z</dcterms:created>
  <dcterms:modified xsi:type="dcterms:W3CDTF">2023-08-31T12:30:00Z</dcterms:modified>
</cp:coreProperties>
</file>